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199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40F886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2EFE41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0B4D0C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0EA4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D2EB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9076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27234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80F14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ECC922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BA9E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5A2C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6924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9FB2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80013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BB3A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0BF60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0F08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2C316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6B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C190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033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3C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812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969F8" w14:textId="01107DA7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322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EF59E" w14:textId="3560B61B" w:rsidR="0068643A" w:rsidRPr="00FD6E06" w:rsidRDefault="00BC2A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7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14:paraId="05420E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1C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88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5A4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37E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8D308" w14:textId="56C24188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4A6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B1E2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B8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913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C33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3AD00" w14:textId="52C4E424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08B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91831" w14:textId="1C3D040B" w:rsidR="0068643A" w:rsidRPr="00FD6E06" w:rsidRDefault="00BC2A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14:paraId="308430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ED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1374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57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F4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12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D8ABD" w14:textId="6B05EB79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075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8B3B8" w14:textId="1476D42F" w:rsidR="0068643A" w:rsidRPr="00FD6E06" w:rsidRDefault="00BC2A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9</w:t>
            </w:r>
          </w:p>
        </w:tc>
      </w:tr>
      <w:tr w:rsidR="0068643A" w:rsidRPr="00FD6E06" w14:paraId="5CA6CD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4F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3C8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E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DC81B" w14:textId="65718AA2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27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9C6A7" w14:textId="0EB1C9F0" w:rsidR="0068643A" w:rsidRPr="00FD6E06" w:rsidRDefault="00BC2A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06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76A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063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9</w:t>
            </w:r>
          </w:p>
        </w:tc>
      </w:tr>
      <w:tr w:rsidR="0068643A" w:rsidRPr="00FD6E06" w14:paraId="7B9D20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AA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3B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711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F1C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1787B" w14:textId="46A143F0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7D1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F6C4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78E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300E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E17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9C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245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F7764" w14:textId="7E0DDF76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401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07974" w14:textId="5906A1B3" w:rsidR="0068643A" w:rsidRPr="00FD6E06" w:rsidRDefault="00CA0F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73</w:t>
            </w:r>
          </w:p>
        </w:tc>
      </w:tr>
      <w:tr w:rsidR="00BC2ADC" w:rsidRPr="00FD6E06" w14:paraId="3E3518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6BA79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CA15A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6E96A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55AC0" w14:textId="25944F08" w:rsidR="00BC2ADC" w:rsidRPr="00FD6E06" w:rsidRDefault="00BC2ADC" w:rsidP="00BC2A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77062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F4A61" w14:textId="61A67DAD" w:rsidR="00BC2ADC" w:rsidRPr="00FD6E06" w:rsidRDefault="00CA0F76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73</w:t>
            </w:r>
          </w:p>
        </w:tc>
      </w:tr>
      <w:tr w:rsidR="00BC2ADC" w:rsidRPr="00FD6E06" w14:paraId="2D33FA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98EE4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B70A2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CC58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82F78" w14:textId="2EB5F4EE" w:rsidR="00BC2ADC" w:rsidRPr="00FD6E06" w:rsidRDefault="00BC2ADC" w:rsidP="00BC2A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21730" w14:textId="77777777" w:rsidR="00BC2ADC" w:rsidRPr="00FD6E06" w:rsidRDefault="00BC2ADC" w:rsidP="00BC2A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06B5F" w14:textId="15E0FF3D" w:rsidR="00BC2ADC" w:rsidRPr="00FD6E06" w:rsidRDefault="00CA0F76" w:rsidP="00BC2A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73</w:t>
            </w:r>
          </w:p>
        </w:tc>
      </w:tr>
      <w:tr w:rsidR="00BB4AE3" w:rsidRPr="00FD6E06" w14:paraId="157100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2466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7E4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79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8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CBF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26901" w14:textId="475981E9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30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9BDAC" w14:textId="6F91EF98" w:rsidR="0068643A" w:rsidRPr="00FD6E06" w:rsidRDefault="00BC2A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D64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31</w:t>
            </w:r>
          </w:p>
        </w:tc>
      </w:tr>
      <w:tr w:rsidR="0068643A" w:rsidRPr="00FD6E06" w14:paraId="4C8523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51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C8C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C7F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B4D7C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7861F" w14:textId="13A8C9B8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14B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55BF1" w14:textId="5EC07A05" w:rsidR="0068643A" w:rsidRPr="00FD6E06" w:rsidRDefault="002152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0</w:t>
            </w:r>
          </w:p>
        </w:tc>
      </w:tr>
      <w:tr w:rsidR="00BB4AE3" w:rsidRPr="00FD6E06" w14:paraId="7F4587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C269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6E61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D0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5B1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A1A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D54BA" w14:textId="7CF91461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830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2ECAC" w14:textId="7E2606DF" w:rsidR="0068643A" w:rsidRPr="00FD6E06" w:rsidRDefault="00941E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5</w:t>
            </w:r>
          </w:p>
        </w:tc>
      </w:tr>
      <w:tr w:rsidR="0068643A" w:rsidRPr="00FD6E06" w14:paraId="2A73AC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84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8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1C0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07D66" w14:textId="400CE866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776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747A1" w14:textId="39434649" w:rsidR="0068643A" w:rsidRPr="00FD6E06" w:rsidRDefault="00F50C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1</w:t>
            </w:r>
          </w:p>
        </w:tc>
      </w:tr>
      <w:tr w:rsidR="0068643A" w:rsidRPr="00FD6E06" w14:paraId="5965CA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6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0F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65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79483" w14:textId="3B9C195C" w:rsidR="0068643A" w:rsidRPr="00FD6E06" w:rsidRDefault="00BC2A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914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CBA5A" w14:textId="63E848A5" w:rsidR="0068643A" w:rsidRPr="00FD6E06" w:rsidRDefault="001D42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32</w:t>
            </w:r>
          </w:p>
        </w:tc>
      </w:tr>
      <w:tr w:rsidR="00BB4AE3" w:rsidRPr="00FD6E06" w14:paraId="20B6D1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8D5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BE59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37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5C1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E4D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6CFFD" w14:textId="1BD9E44A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6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C5F3C" w14:textId="3FF1E1F5" w:rsidR="0068643A" w:rsidRPr="00FD6E06" w:rsidRDefault="003A63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3</w:t>
            </w:r>
            <w:r w:rsidR="004E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1597B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852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A8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5E6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AA1B7" w14:textId="65FF721D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AB1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91077" w14:textId="612D1D8A" w:rsidR="0068643A" w:rsidRPr="00FD6E06" w:rsidRDefault="00586C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1</w:t>
            </w:r>
          </w:p>
        </w:tc>
      </w:tr>
      <w:tr w:rsidR="0068643A" w:rsidRPr="00FD6E06" w14:paraId="7945B5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86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09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25D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E9791" w14:textId="0BC4D877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98A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B5DAE" w14:textId="5ADFE809" w:rsidR="0068643A" w:rsidRPr="00FD6E06" w:rsidRDefault="004C18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5</w:t>
            </w:r>
          </w:p>
        </w:tc>
      </w:tr>
      <w:tr w:rsidR="0068643A" w:rsidRPr="00FD6E06" w14:paraId="471189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D42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7D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8E1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1251A" w14:textId="30DCADD1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90A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0F2DA" w14:textId="3AC9558A" w:rsidR="0068643A" w:rsidRPr="00FD6E06" w:rsidRDefault="000069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3</w:t>
            </w:r>
          </w:p>
        </w:tc>
      </w:tr>
      <w:tr w:rsidR="0068643A" w:rsidRPr="00FD6E06" w14:paraId="7822A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28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054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D01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125A" w14:textId="40D3BAD7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AC4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62A55" w14:textId="4E3BD4B7" w:rsidR="0068643A" w:rsidRPr="00FD6E06" w:rsidRDefault="00C407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64</w:t>
            </w:r>
          </w:p>
        </w:tc>
      </w:tr>
      <w:tr w:rsidR="0068643A" w:rsidRPr="00FD6E06" w14:paraId="3E62E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39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EBC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764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85F06" w14:textId="44198071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2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CF1BE" w14:textId="17F3CC45" w:rsidR="0068643A" w:rsidRPr="00FD6E06" w:rsidRDefault="00057F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5</w:t>
            </w:r>
          </w:p>
        </w:tc>
      </w:tr>
      <w:tr w:rsidR="00BB4AE3" w:rsidRPr="00FD6E06" w14:paraId="15A7AA1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B82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0C5D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44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D3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5BD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DC90F" w14:textId="73403997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73A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A9E01" w14:textId="0CE3E51A" w:rsidR="0068643A" w:rsidRPr="00FD6E06" w:rsidRDefault="00C903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</w:t>
            </w:r>
            <w:r w:rsidR="00E01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1EF98A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4D92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C72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353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A0459" w14:textId="64B16C2F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58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F493E" w14:textId="233F97F5" w:rsidR="0068643A" w:rsidRPr="00FD6E06" w:rsidRDefault="00C903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E01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8</w:t>
            </w:r>
          </w:p>
        </w:tc>
      </w:tr>
      <w:tr w:rsidR="0068643A" w:rsidRPr="00FD6E06" w14:paraId="54C571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A3C2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187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F2E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EDC7E" w14:textId="581BBD65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95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DA23B" w14:textId="544E1C77" w:rsidR="0068643A" w:rsidRPr="00FD6E06" w:rsidRDefault="009E1C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288</w:t>
            </w:r>
          </w:p>
        </w:tc>
      </w:tr>
      <w:tr w:rsidR="0068643A" w:rsidRPr="00FD6E06" w14:paraId="0905848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139D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3C5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7BF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7D2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AB62D" w14:textId="29DEAE27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A1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22E4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AB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F7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AD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B4314" w14:textId="6B6D85AA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928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7DA6B" w14:textId="618B5DB2" w:rsidR="0068643A" w:rsidRPr="00FD6E06" w:rsidRDefault="009F4C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4E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298</w:t>
            </w:r>
          </w:p>
        </w:tc>
      </w:tr>
      <w:tr w:rsidR="0068643A" w:rsidRPr="00FD6E06" w14:paraId="5B08D1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EF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B50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92F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D7B4F" w14:textId="1A8B4996" w:rsidR="0068643A" w:rsidRPr="00FD6E06" w:rsidRDefault="009F4C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052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E59D4" w14:textId="3576AD7F" w:rsidR="0068643A" w:rsidRPr="00FD6E06" w:rsidRDefault="00BE5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6</w:t>
            </w:r>
          </w:p>
        </w:tc>
      </w:tr>
    </w:tbl>
    <w:p w14:paraId="7C612533" w14:textId="77777777" w:rsidR="00FD6E06" w:rsidRDefault="00FD6E06"/>
    <w:sectPr w:rsidR="00FD6E06" w:rsidSect="000E26D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448C9" w14:textId="77777777" w:rsidR="000E26D9" w:rsidRDefault="000E26D9" w:rsidP="00FD6E06">
      <w:pPr>
        <w:spacing w:after="0" w:line="240" w:lineRule="auto"/>
      </w:pPr>
      <w:r>
        <w:separator/>
      </w:r>
    </w:p>
  </w:endnote>
  <w:endnote w:type="continuationSeparator" w:id="0">
    <w:p w14:paraId="7D041487" w14:textId="77777777" w:rsidR="000E26D9" w:rsidRDefault="000E26D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7EA9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2A4352" wp14:editId="04656D5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7077E" w14:textId="77777777" w:rsidR="000E26D9" w:rsidRDefault="000E26D9" w:rsidP="00FD6E06">
      <w:pPr>
        <w:spacing w:after="0" w:line="240" w:lineRule="auto"/>
      </w:pPr>
      <w:r>
        <w:separator/>
      </w:r>
    </w:p>
  </w:footnote>
  <w:footnote w:type="continuationSeparator" w:id="0">
    <w:p w14:paraId="4DF3DFCA" w14:textId="77777777" w:rsidR="000E26D9" w:rsidRDefault="000E26D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6952D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9C8FF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992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69FF"/>
    <w:rsid w:val="00057F65"/>
    <w:rsid w:val="000E26D9"/>
    <w:rsid w:val="001D42CE"/>
    <w:rsid w:val="001E4CA1"/>
    <w:rsid w:val="00215205"/>
    <w:rsid w:val="002253F7"/>
    <w:rsid w:val="00291CBF"/>
    <w:rsid w:val="00377ECB"/>
    <w:rsid w:val="003A63F9"/>
    <w:rsid w:val="00474025"/>
    <w:rsid w:val="004C188D"/>
    <w:rsid w:val="004E42FB"/>
    <w:rsid w:val="00586C0A"/>
    <w:rsid w:val="00664936"/>
    <w:rsid w:val="0068643A"/>
    <w:rsid w:val="00750A0E"/>
    <w:rsid w:val="007924AC"/>
    <w:rsid w:val="00876A24"/>
    <w:rsid w:val="00941E29"/>
    <w:rsid w:val="009B20D2"/>
    <w:rsid w:val="009E1CAF"/>
    <w:rsid w:val="009F4CAF"/>
    <w:rsid w:val="00A0782F"/>
    <w:rsid w:val="00A719EE"/>
    <w:rsid w:val="00B567D4"/>
    <w:rsid w:val="00BB4AE3"/>
    <w:rsid w:val="00BC2ADC"/>
    <w:rsid w:val="00BE5043"/>
    <w:rsid w:val="00C40795"/>
    <w:rsid w:val="00C90377"/>
    <w:rsid w:val="00CA0F76"/>
    <w:rsid w:val="00CA6DD4"/>
    <w:rsid w:val="00D06359"/>
    <w:rsid w:val="00D464FA"/>
    <w:rsid w:val="00E011CF"/>
    <w:rsid w:val="00EE17D5"/>
    <w:rsid w:val="00F50CEA"/>
    <w:rsid w:val="00F81549"/>
    <w:rsid w:val="00F901FE"/>
    <w:rsid w:val="00FB4E8B"/>
    <w:rsid w:val="00FD644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A7BA4"/>
  <w15:docId w15:val="{CEF3C464-C694-46C9-8786-1D42CB09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ael Toal</cp:lastModifiedBy>
  <cp:revision>25</cp:revision>
  <dcterms:created xsi:type="dcterms:W3CDTF">2023-08-10T11:28:00Z</dcterms:created>
  <dcterms:modified xsi:type="dcterms:W3CDTF">2024-02-02T13:28:00Z</dcterms:modified>
</cp:coreProperties>
</file>